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694" w:rsidRPr="00535304" w:rsidRDefault="00535304">
      <w:pPr>
        <w:rPr>
          <w:rFonts w:asciiTheme="majorBidi" w:hAnsiTheme="majorBidi" w:cstheme="majorBidi"/>
          <w:sz w:val="24"/>
          <w:szCs w:val="24"/>
        </w:rPr>
      </w:pPr>
      <w:r w:rsidRPr="00535304"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  <w:r w:rsidRPr="00535304">
        <w:rPr>
          <w:rFonts w:asciiTheme="majorBidi" w:hAnsiTheme="majorBidi" w:cstheme="majorBidi"/>
          <w:sz w:val="24"/>
          <w:szCs w:val="24"/>
        </w:rPr>
        <w:t>: Mutational visualization lot</w:t>
      </w:r>
      <w:bookmarkStart w:id="0" w:name="_GoBack"/>
      <w:bookmarkEnd w:id="0"/>
      <w:r w:rsidRPr="00535304">
        <w:rPr>
          <w:rFonts w:asciiTheme="majorBidi" w:hAnsiTheme="majorBidi" w:cstheme="majorBidi"/>
          <w:sz w:val="24"/>
          <w:szCs w:val="24"/>
        </w:rPr>
        <w:t xml:space="preserve"> of each interactive protein mutation</w:t>
      </w:r>
    </w:p>
    <w:p w:rsidR="00535304" w:rsidRPr="00535304" w:rsidRDefault="0053530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1150"/>
        <w:gridCol w:w="1580"/>
        <w:gridCol w:w="1220"/>
        <w:gridCol w:w="960"/>
        <w:gridCol w:w="2200"/>
        <w:gridCol w:w="1540"/>
        <w:gridCol w:w="1820"/>
      </w:tblGrid>
      <w:tr w:rsidR="00535304" w:rsidRPr="00535304" w:rsidTr="00535304">
        <w:trPr>
          <w:trHeight w:val="1248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on of mutation in Protein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 amino acid residue in protein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utated amino </w:t>
            </w:r>
            <w:proofErr w:type="spellStart"/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cd</w:t>
            </w:r>
            <w:proofErr w:type="spellEnd"/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sidue in protein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act on closest PTM sit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djacent PTMs affected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fected site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K364N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G370W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W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stal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74S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G421C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21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stal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17S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R684S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684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D841Y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841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roximal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837S 839S</w:t>
            </w:r>
          </w:p>
        </w:tc>
      </w:tr>
      <w:tr w:rsidR="00535304" w:rsidRPr="00535304" w:rsidTr="00535304">
        <w:trPr>
          <w:trHeight w:val="624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P925R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925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etwork-rewiring - motif gain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920R 923S 932Y</w:t>
            </w:r>
          </w:p>
        </w:tc>
      </w:tr>
      <w:tr w:rsidR="00535304" w:rsidRPr="00535304" w:rsidTr="00535304">
        <w:trPr>
          <w:trHeight w:val="624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S1008R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008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etwork-rewiring - motif gain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013S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G1118V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118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R1158S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158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624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ASH1 L1231R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231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etwork-rewiring - motif gain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233S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TBX2 S170W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W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TBX2 M566R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566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TBX2 V667E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667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DR1 L91V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DR1 D171Y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DR1 K243N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43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DR1 R330G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3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DR1 C876F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876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OCK4 Y61F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E155Q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Q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P194L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94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P300A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V378L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stal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75Y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R516K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516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P519L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519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E700D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70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G724C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724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T796S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796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N976S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976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G1056V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056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S1100R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10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L1380F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38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E1522D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522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L1770V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77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roximal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769S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E1866K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866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OCK4 R1955L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955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G128W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W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624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P157T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etwork-rewiring - motif loss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56T 162S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H200Q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Q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stal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95K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A268E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6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stal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61R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G278S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7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stal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82Y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A318S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D335H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35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ATA3 M442I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42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JA4 E53K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JA4 G60C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JA4 L231M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JA4 R234H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BEGF L26R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BEGF T44I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rect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4T 47T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BEGF A82T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istal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75T 77S 78S 85T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BEGF L109V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BEGF R128W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W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BEGF D158G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BEGF A164G</w:t>
            </w:r>
          </w:p>
        </w:tc>
        <w:tc>
          <w:tcPr>
            <w:tcW w:w="11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158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PR1 M341L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341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PR1 G418C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1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PR1 Q431K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Q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PR1 D678N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67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PR1 P762H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762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PR1 W784R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784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W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535304" w:rsidRPr="00535304" w:rsidTr="00535304">
        <w:trPr>
          <w:trHeight w:val="312"/>
        </w:trPr>
        <w:tc>
          <w:tcPr>
            <w:tcW w:w="19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PR1 R798C</w:t>
            </w:r>
          </w:p>
        </w:tc>
        <w:tc>
          <w:tcPr>
            <w:tcW w:w="11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798</w:t>
            </w:r>
          </w:p>
        </w:tc>
        <w:tc>
          <w:tcPr>
            <w:tcW w:w="158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22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6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0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40" w:type="dxa"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:rsidR="00535304" w:rsidRPr="00535304" w:rsidRDefault="00535304" w:rsidP="005353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30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</w:tbl>
    <w:p w:rsidR="00535304" w:rsidRPr="00535304" w:rsidRDefault="00535304">
      <w:pPr>
        <w:rPr>
          <w:rFonts w:asciiTheme="majorBidi" w:hAnsiTheme="majorBidi" w:cstheme="majorBidi"/>
          <w:sz w:val="24"/>
          <w:szCs w:val="24"/>
        </w:rPr>
      </w:pPr>
    </w:p>
    <w:sectPr w:rsidR="00535304" w:rsidRPr="00535304" w:rsidSect="005353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304"/>
    <w:rsid w:val="00535304"/>
    <w:rsid w:val="0088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D7961-4A8F-4E0A-8EB0-A50DD8E47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66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5-21T07:53:00Z</dcterms:created>
  <dcterms:modified xsi:type="dcterms:W3CDTF">2023-05-21T07:55:00Z</dcterms:modified>
</cp:coreProperties>
</file>